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0D88CA" w14:textId="77777777" w:rsidR="007F3A96" w:rsidRPr="0073529D" w:rsidRDefault="007F3A96" w:rsidP="007F3A96">
      <w:pPr>
        <w:rPr>
          <w:rFonts w:ascii="Times New Roman" w:hAnsi="Times New Roman" w:cs="Times New Roman"/>
          <w:bCs/>
          <w:szCs w:val="20"/>
          <w:lang w:val="en-CA"/>
        </w:rPr>
      </w:pPr>
      <w:r w:rsidRPr="0073529D">
        <w:rPr>
          <w:rFonts w:ascii="Times New Roman" w:hAnsi="Times New Roman" w:cs="Times New Roman"/>
          <w:b/>
          <w:szCs w:val="20"/>
        </w:rPr>
        <w:t>S</w:t>
      </w:r>
      <w:r>
        <w:rPr>
          <w:rFonts w:ascii="Times New Roman" w:hAnsi="Times New Roman" w:cs="Times New Roman"/>
          <w:b/>
          <w:szCs w:val="20"/>
        </w:rPr>
        <w:t>1</w:t>
      </w:r>
      <w:r w:rsidRPr="0073529D">
        <w:rPr>
          <w:rFonts w:ascii="Times New Roman" w:hAnsi="Times New Roman" w:cs="Times New Roman"/>
          <w:b/>
          <w:szCs w:val="20"/>
        </w:rPr>
        <w:t xml:space="preserve"> </w:t>
      </w:r>
      <w:r w:rsidRPr="00235DFB">
        <w:rPr>
          <w:rFonts w:ascii="Times New Roman" w:hAnsi="Times New Roman" w:cs="Times New Roman"/>
          <w:b/>
          <w:szCs w:val="20"/>
        </w:rPr>
        <w:t>T</w:t>
      </w:r>
      <w:r w:rsidRPr="00235DFB">
        <w:rPr>
          <w:rFonts w:ascii="Times New Roman" w:hAnsi="Times New Roman" w:cs="Times New Roman"/>
          <w:b/>
          <w:szCs w:val="20"/>
          <w:lang w:val="en-CA"/>
        </w:rPr>
        <w:t>able. Univariate analyses of the CLSA-SII in all participants (n=11,344)</w:t>
      </w:r>
    </w:p>
    <w:tbl>
      <w:tblPr>
        <w:tblStyle w:val="a3"/>
        <w:tblW w:w="8931" w:type="dxa"/>
        <w:tblLayout w:type="fixed"/>
        <w:tblLook w:val="04A0" w:firstRow="1" w:lastRow="0" w:firstColumn="1" w:lastColumn="0" w:noHBand="0" w:noVBand="1"/>
      </w:tblPr>
      <w:tblGrid>
        <w:gridCol w:w="5245"/>
        <w:gridCol w:w="2552"/>
        <w:gridCol w:w="1134"/>
      </w:tblGrid>
      <w:tr w:rsidR="007F3A96" w:rsidRPr="0073529D" w14:paraId="7E76AC72" w14:textId="77777777" w:rsidTr="00A9360F">
        <w:tc>
          <w:tcPr>
            <w:tcW w:w="5245" w:type="dxa"/>
          </w:tcPr>
          <w:p w14:paraId="4E455F96" w14:textId="77777777" w:rsidR="007F3A96" w:rsidRPr="0073529D" w:rsidRDefault="007F3A96" w:rsidP="00A9360F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  <w:lang w:val="en-CA"/>
              </w:rPr>
              <w:t>Baseline variables (covariates)</w:t>
            </w:r>
          </w:p>
        </w:tc>
        <w:tc>
          <w:tcPr>
            <w:tcW w:w="2552" w:type="dxa"/>
          </w:tcPr>
          <w:p w14:paraId="5670CBCB" w14:textId="77777777" w:rsidR="007F3A96" w:rsidRPr="0073529D" w:rsidRDefault="007F3A96" w:rsidP="00A9360F">
            <w:pPr>
              <w:jc w:val="center"/>
              <w:rPr>
                <w:rFonts w:ascii="Times New Roman" w:hAnsi="Times New Roman" w:cs="Times New Roman"/>
                <w:b/>
                <w:szCs w:val="20"/>
                <w:lang w:val="en-CA"/>
              </w:rPr>
            </w:pPr>
            <w:r w:rsidRPr="0073529D">
              <w:rPr>
                <w:rFonts w:ascii="Times New Roman" w:hAnsi="Times New Roman" w:cs="Times New Roman"/>
                <w:b/>
                <w:szCs w:val="20"/>
                <w:lang w:val="en-CA"/>
              </w:rPr>
              <w:t xml:space="preserve">Social isolation index </w:t>
            </w:r>
            <w:r w:rsidRPr="0073529D">
              <w:rPr>
                <w:rFonts w:ascii="Times New Roman" w:eastAsia="맑은 고딕" w:hAnsi="Times New Roman" w:cs="Times New Roman"/>
                <w:b/>
                <w:szCs w:val="20"/>
                <w:lang w:val="en-CA"/>
              </w:rPr>
              <w:t>(CLSA-SII, range 0-10),</w:t>
            </w:r>
            <w:r w:rsidRPr="0073529D">
              <w:rPr>
                <w:rFonts w:ascii="Times New Roman" w:hAnsi="Times New Roman" w:cs="Times New Roman"/>
                <w:b/>
                <w:szCs w:val="20"/>
                <w:lang w:val="en-CA"/>
              </w:rPr>
              <w:t xml:space="preserve"> mean</w:t>
            </w:r>
            <w:r w:rsidRPr="0073529D">
              <w:rPr>
                <w:rFonts w:ascii="Times New Roman" w:eastAsia="맑은 고딕" w:hAnsi="Times New Roman" w:cs="Times New Roman"/>
                <w:b/>
                <w:szCs w:val="20"/>
                <w:lang w:val="en-CA"/>
              </w:rPr>
              <w:t xml:space="preserve"> (SD)</w:t>
            </w:r>
            <w:r>
              <w:rPr>
                <w:rFonts w:ascii="Times New Roman" w:eastAsia="맑은 고딕" w:hAnsi="Times New Roman" w:cs="Times New Roman"/>
                <w:b/>
                <w:szCs w:val="20"/>
                <w:lang w:val="en-CA"/>
              </w:rPr>
              <w:t xml:space="preserve"> or r </w:t>
            </w:r>
          </w:p>
        </w:tc>
        <w:tc>
          <w:tcPr>
            <w:tcW w:w="1134" w:type="dxa"/>
          </w:tcPr>
          <w:p w14:paraId="4046FD78" w14:textId="77777777" w:rsidR="007F3A96" w:rsidRPr="0073529D" w:rsidRDefault="007F3A96" w:rsidP="00A9360F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  <w:lang w:val="en-CA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Cs w:val="20"/>
                <w:lang w:val="en-CA"/>
              </w:rPr>
              <w:t>-value</w:t>
            </w:r>
          </w:p>
        </w:tc>
      </w:tr>
      <w:tr w:rsidR="007F3A96" w:rsidRPr="0073529D" w14:paraId="12B1C47B" w14:textId="77777777" w:rsidTr="00A9360F">
        <w:tc>
          <w:tcPr>
            <w:tcW w:w="5245" w:type="dxa"/>
          </w:tcPr>
          <w:p w14:paraId="29C29909" w14:textId="77777777" w:rsidR="007F3A96" w:rsidRPr="0073529D" w:rsidRDefault="007F3A9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73529D">
              <w:rPr>
                <w:rFonts w:ascii="Times New Roman" w:hAnsi="Times New Roman" w:cs="Times New Roman"/>
                <w:bCs/>
                <w:szCs w:val="20"/>
                <w:lang w:val="en-CA"/>
              </w:rPr>
              <w:t>Age group (year)</w:t>
            </w:r>
          </w:p>
          <w:p w14:paraId="2975BF6B" w14:textId="77777777" w:rsidR="007F3A96" w:rsidRPr="0073529D" w:rsidRDefault="007F3A9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73529D">
              <w:rPr>
                <w:rFonts w:ascii="Times New Roman" w:hAnsi="Times New Roman" w:cs="Times New Roman"/>
                <w:bCs/>
                <w:szCs w:val="20"/>
                <w:lang w:val="en-CA"/>
              </w:rPr>
              <w:t xml:space="preserve"> 65-74</w:t>
            </w:r>
          </w:p>
          <w:p w14:paraId="253D3AD9" w14:textId="77777777" w:rsidR="007F3A96" w:rsidRDefault="007F3A9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73529D">
              <w:rPr>
                <w:rFonts w:ascii="Times New Roman" w:hAnsi="Times New Roman" w:cs="Times New Roman"/>
                <w:bCs/>
                <w:szCs w:val="20"/>
                <w:lang w:val="en-CA"/>
              </w:rPr>
              <w:t xml:space="preserve"> 75+</w:t>
            </w:r>
          </w:p>
          <w:p w14:paraId="39075B8B" w14:textId="77777777" w:rsidR="007F3A96" w:rsidRDefault="007F3A9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val="en-CA"/>
              </w:rPr>
              <w:t>S</w:t>
            </w: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>ex</w:t>
            </w:r>
          </w:p>
          <w:p w14:paraId="6A4FACA0" w14:textId="77777777" w:rsidR="007F3A96" w:rsidRDefault="007F3A9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>Males</w:t>
            </w:r>
          </w:p>
          <w:p w14:paraId="0D9E5AC2" w14:textId="77777777" w:rsidR="007F3A96" w:rsidRPr="0073529D" w:rsidRDefault="007F3A9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>Females</w:t>
            </w:r>
          </w:p>
        </w:tc>
        <w:tc>
          <w:tcPr>
            <w:tcW w:w="2552" w:type="dxa"/>
          </w:tcPr>
          <w:p w14:paraId="0F0C75C8" w14:textId="77777777" w:rsidR="007F3A96" w:rsidRDefault="007F3A9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</w:p>
          <w:p w14:paraId="6C0F4110" w14:textId="77777777" w:rsidR="007F3A96" w:rsidRDefault="007F3A9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val="en-CA"/>
              </w:rPr>
              <w:t>3</w:t>
            </w: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>.32 (1.36)</w:t>
            </w:r>
          </w:p>
          <w:p w14:paraId="203FE0A0" w14:textId="77777777" w:rsidR="007F3A96" w:rsidRDefault="007F3A9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val="en-CA"/>
              </w:rPr>
              <w:t>3</w:t>
            </w: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>.70 (1.42)</w:t>
            </w:r>
          </w:p>
          <w:p w14:paraId="4D991D7C" w14:textId="77777777" w:rsidR="007F3A96" w:rsidRDefault="007F3A9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</w:p>
          <w:p w14:paraId="060D0334" w14:textId="77777777" w:rsidR="007F3A96" w:rsidRDefault="007F3A9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val="en-CA"/>
              </w:rPr>
              <w:t>3</w:t>
            </w: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>.26 (1.36)</w:t>
            </w:r>
          </w:p>
          <w:p w14:paraId="3C409D9C" w14:textId="77777777" w:rsidR="007F3A96" w:rsidRPr="0073529D" w:rsidRDefault="007F3A9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val="en-CA"/>
              </w:rPr>
              <w:t>3</w:t>
            </w: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>.69 (1.40)</w:t>
            </w:r>
          </w:p>
        </w:tc>
        <w:tc>
          <w:tcPr>
            <w:tcW w:w="1134" w:type="dxa"/>
          </w:tcPr>
          <w:p w14:paraId="15EB3A99" w14:textId="77777777" w:rsidR="007F3A96" w:rsidRDefault="007F3A9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val="en-CA"/>
              </w:rPr>
              <w:t>&lt;</w:t>
            </w: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>.001</w:t>
            </w:r>
          </w:p>
          <w:p w14:paraId="7C33B9A6" w14:textId="77777777" w:rsidR="007F3A96" w:rsidRDefault="007F3A9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</w:p>
          <w:p w14:paraId="67660CBD" w14:textId="77777777" w:rsidR="007F3A96" w:rsidRDefault="007F3A9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</w:p>
          <w:p w14:paraId="51039D2E" w14:textId="77777777" w:rsidR="007F3A96" w:rsidRPr="0073529D" w:rsidRDefault="007F3A9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val="en-CA"/>
              </w:rPr>
              <w:t>&lt;</w:t>
            </w: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>.001</w:t>
            </w:r>
          </w:p>
        </w:tc>
      </w:tr>
      <w:tr w:rsidR="007F3A96" w:rsidRPr="0073529D" w14:paraId="4B1F75AF" w14:textId="77777777" w:rsidTr="00A9360F">
        <w:tc>
          <w:tcPr>
            <w:tcW w:w="5245" w:type="dxa"/>
          </w:tcPr>
          <w:p w14:paraId="48CB6332" w14:textId="77777777" w:rsidR="007F3A96" w:rsidRPr="0073529D" w:rsidRDefault="007F3A9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73529D">
              <w:rPr>
                <w:rFonts w:ascii="Times New Roman" w:hAnsi="Times New Roman" w:cs="Times New Roman"/>
                <w:bCs/>
                <w:szCs w:val="20"/>
                <w:lang w:val="en-CA"/>
              </w:rPr>
              <w:t>BMI (kg/m</w:t>
            </w:r>
            <w:r w:rsidRPr="0073529D">
              <w:rPr>
                <w:rFonts w:ascii="Times New Roman" w:hAnsi="Times New Roman" w:cs="Times New Roman"/>
                <w:bCs/>
                <w:szCs w:val="20"/>
                <w:vertAlign w:val="superscript"/>
                <w:lang w:val="en-CA"/>
              </w:rPr>
              <w:t>2</w:t>
            </w:r>
            <w:r w:rsidRPr="0073529D">
              <w:rPr>
                <w:rFonts w:ascii="Times New Roman" w:hAnsi="Times New Roman" w:cs="Times New Roman"/>
                <w:bCs/>
                <w:szCs w:val="20"/>
                <w:lang w:val="en-CA"/>
              </w:rPr>
              <w:t>)</w:t>
            </w:r>
          </w:p>
        </w:tc>
        <w:tc>
          <w:tcPr>
            <w:tcW w:w="2552" w:type="dxa"/>
          </w:tcPr>
          <w:p w14:paraId="3DA95E10" w14:textId="77777777" w:rsidR="007F3A96" w:rsidRPr="0073529D" w:rsidRDefault="007F3A9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>-0.021</w:t>
            </w:r>
          </w:p>
        </w:tc>
        <w:tc>
          <w:tcPr>
            <w:tcW w:w="1134" w:type="dxa"/>
          </w:tcPr>
          <w:p w14:paraId="258A710B" w14:textId="77777777" w:rsidR="007F3A96" w:rsidRPr="0073529D" w:rsidRDefault="007F3A9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val="en-CA"/>
              </w:rPr>
              <w:t>0</w:t>
            </w: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>.046</w:t>
            </w:r>
          </w:p>
        </w:tc>
      </w:tr>
      <w:tr w:rsidR="007F3A96" w:rsidRPr="0073529D" w14:paraId="1962BF78" w14:textId="77777777" w:rsidTr="00A9360F">
        <w:tc>
          <w:tcPr>
            <w:tcW w:w="5245" w:type="dxa"/>
          </w:tcPr>
          <w:p w14:paraId="10F28761" w14:textId="77777777" w:rsidR="007F3A96" w:rsidRPr="0073529D" w:rsidRDefault="007F3A9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73529D">
              <w:rPr>
                <w:rFonts w:ascii="Times New Roman" w:hAnsi="Times New Roman" w:cs="Times New Roman"/>
                <w:bCs/>
                <w:szCs w:val="20"/>
                <w:lang w:val="en-CA"/>
              </w:rPr>
              <w:t>Education</w:t>
            </w:r>
          </w:p>
          <w:p w14:paraId="43404EAF" w14:textId="77777777" w:rsidR="007F3A96" w:rsidRPr="0073529D" w:rsidRDefault="007F3A9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73529D">
              <w:rPr>
                <w:rFonts w:ascii="Times New Roman" w:hAnsi="Times New Roman" w:cs="Times New Roman"/>
                <w:bCs/>
                <w:szCs w:val="20"/>
                <w:lang w:val="en-CA"/>
              </w:rPr>
              <w:t xml:space="preserve"> Less than secondary</w:t>
            </w:r>
          </w:p>
          <w:p w14:paraId="15175D21" w14:textId="77777777" w:rsidR="007F3A96" w:rsidRPr="0073529D" w:rsidRDefault="007F3A9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73529D">
              <w:rPr>
                <w:rFonts w:ascii="Times New Roman" w:hAnsi="Times New Roman" w:cs="Times New Roman"/>
                <w:bCs/>
                <w:szCs w:val="20"/>
                <w:lang w:val="en-CA"/>
              </w:rPr>
              <w:t xml:space="preserve"> Secondary, no post-secondary</w:t>
            </w:r>
          </w:p>
          <w:p w14:paraId="3C5C6E64" w14:textId="77777777" w:rsidR="007F3A96" w:rsidRPr="0073529D" w:rsidRDefault="007F3A9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73529D">
              <w:rPr>
                <w:rFonts w:ascii="Times New Roman" w:hAnsi="Times New Roman" w:cs="Times New Roman"/>
                <w:bCs/>
                <w:szCs w:val="20"/>
                <w:lang w:val="en-CA"/>
              </w:rPr>
              <w:t xml:space="preserve"> Some post-</w:t>
            </w:r>
            <w:proofErr w:type="gramStart"/>
            <w:r w:rsidRPr="0073529D">
              <w:rPr>
                <w:rFonts w:ascii="Times New Roman" w:hAnsi="Times New Roman" w:cs="Times New Roman"/>
                <w:bCs/>
                <w:szCs w:val="20"/>
                <w:lang w:val="en-CA"/>
              </w:rPr>
              <w:t>secondary</w:t>
            </w:r>
            <w:proofErr w:type="gramEnd"/>
          </w:p>
          <w:p w14:paraId="4103BD08" w14:textId="77777777" w:rsidR="007F3A96" w:rsidRPr="0073529D" w:rsidRDefault="007F3A9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73529D">
              <w:rPr>
                <w:rFonts w:ascii="Times New Roman" w:hAnsi="Times New Roman" w:cs="Times New Roman"/>
                <w:bCs/>
                <w:szCs w:val="20"/>
                <w:lang w:val="en-CA"/>
              </w:rPr>
              <w:t xml:space="preserve"> Post-secondary</w:t>
            </w:r>
          </w:p>
        </w:tc>
        <w:tc>
          <w:tcPr>
            <w:tcW w:w="2552" w:type="dxa"/>
          </w:tcPr>
          <w:p w14:paraId="4777B96B" w14:textId="77777777" w:rsidR="007F3A96" w:rsidRDefault="007F3A9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</w:p>
          <w:p w14:paraId="57110BB8" w14:textId="77777777" w:rsidR="007F3A96" w:rsidRDefault="007F3A9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val="en-CA"/>
              </w:rPr>
              <w:t>3</w:t>
            </w: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>.77 (1.48)</w:t>
            </w:r>
          </w:p>
          <w:p w14:paraId="43FB877B" w14:textId="77777777" w:rsidR="007F3A96" w:rsidRDefault="007F3A9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val="en-CA"/>
              </w:rPr>
              <w:t>3</w:t>
            </w: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>.52 (1.41)</w:t>
            </w:r>
          </w:p>
          <w:p w14:paraId="23895A45" w14:textId="77777777" w:rsidR="007F3A96" w:rsidRDefault="007F3A9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val="en-CA"/>
              </w:rPr>
              <w:t>3</w:t>
            </w: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>.64 (1.44)</w:t>
            </w:r>
          </w:p>
          <w:p w14:paraId="6758C1B6" w14:textId="77777777" w:rsidR="007F3A96" w:rsidRPr="0073529D" w:rsidRDefault="007F3A9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val="en-CA"/>
              </w:rPr>
              <w:t>3</w:t>
            </w: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>.41 (1.38)</w:t>
            </w:r>
          </w:p>
        </w:tc>
        <w:tc>
          <w:tcPr>
            <w:tcW w:w="1134" w:type="dxa"/>
          </w:tcPr>
          <w:p w14:paraId="530C493E" w14:textId="77777777" w:rsidR="007F3A96" w:rsidRPr="0073529D" w:rsidRDefault="007F3A9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val="en-CA"/>
              </w:rPr>
              <w:t>&lt;</w:t>
            </w: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>.001</w:t>
            </w:r>
          </w:p>
        </w:tc>
      </w:tr>
      <w:tr w:rsidR="007F3A96" w:rsidRPr="0073529D" w14:paraId="3EC1EA82" w14:textId="77777777" w:rsidTr="00A9360F">
        <w:tc>
          <w:tcPr>
            <w:tcW w:w="5245" w:type="dxa"/>
          </w:tcPr>
          <w:p w14:paraId="7C58204D" w14:textId="77777777" w:rsidR="007F3A96" w:rsidRPr="0073529D" w:rsidRDefault="007F3A9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73529D">
              <w:rPr>
                <w:rFonts w:ascii="Times New Roman" w:hAnsi="Times New Roman" w:cs="Times New Roman"/>
                <w:bCs/>
                <w:szCs w:val="20"/>
                <w:lang w:val="en-CA"/>
              </w:rPr>
              <w:t>Total household income</w:t>
            </w:r>
          </w:p>
          <w:p w14:paraId="5BDC35A3" w14:textId="77777777" w:rsidR="007F3A96" w:rsidRPr="0073529D" w:rsidRDefault="007F3A9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73529D">
              <w:rPr>
                <w:rFonts w:ascii="Times New Roman" w:hAnsi="Times New Roman" w:cs="Times New Roman"/>
                <w:bCs/>
                <w:szCs w:val="20"/>
                <w:lang w:val="en-CA"/>
              </w:rPr>
              <w:t xml:space="preserve"> Less than $20,000</w:t>
            </w:r>
          </w:p>
          <w:p w14:paraId="2A029E3C" w14:textId="77777777" w:rsidR="007F3A96" w:rsidRPr="0073529D" w:rsidRDefault="007F3A9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73529D">
              <w:rPr>
                <w:rFonts w:ascii="Times New Roman" w:hAnsi="Times New Roman" w:cs="Times New Roman"/>
                <w:bCs/>
                <w:szCs w:val="20"/>
                <w:lang w:val="en-CA"/>
              </w:rPr>
              <w:t xml:space="preserve"> $20,000-$49,999</w:t>
            </w:r>
          </w:p>
          <w:p w14:paraId="417D2C7A" w14:textId="77777777" w:rsidR="007F3A96" w:rsidRPr="0073529D" w:rsidRDefault="007F3A9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73529D">
              <w:rPr>
                <w:rFonts w:ascii="Times New Roman" w:hAnsi="Times New Roman" w:cs="Times New Roman"/>
                <w:bCs/>
                <w:szCs w:val="20"/>
                <w:lang w:val="en-CA"/>
              </w:rPr>
              <w:t xml:space="preserve"> $50,000-$99,999</w:t>
            </w:r>
          </w:p>
          <w:p w14:paraId="7A202580" w14:textId="77777777" w:rsidR="007F3A96" w:rsidRPr="0073529D" w:rsidRDefault="007F3A9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73529D">
              <w:rPr>
                <w:rFonts w:ascii="Times New Roman" w:hAnsi="Times New Roman" w:cs="Times New Roman"/>
                <w:bCs/>
                <w:szCs w:val="20"/>
                <w:lang w:val="en-CA"/>
              </w:rPr>
              <w:t xml:space="preserve"> $100,000-$149,999</w:t>
            </w:r>
          </w:p>
          <w:p w14:paraId="3E4B8FE5" w14:textId="77777777" w:rsidR="007F3A96" w:rsidRPr="0073529D" w:rsidRDefault="007F3A9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73529D">
              <w:rPr>
                <w:rFonts w:ascii="Times New Roman" w:hAnsi="Times New Roman" w:cs="Times New Roman"/>
                <w:bCs/>
                <w:szCs w:val="20"/>
                <w:lang w:val="en-CA"/>
              </w:rPr>
              <w:t xml:space="preserve"> $150,000+</w:t>
            </w:r>
          </w:p>
        </w:tc>
        <w:tc>
          <w:tcPr>
            <w:tcW w:w="2552" w:type="dxa"/>
          </w:tcPr>
          <w:p w14:paraId="73DC0959" w14:textId="77777777" w:rsidR="007F3A96" w:rsidRDefault="007F3A9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</w:p>
          <w:p w14:paraId="5B5F8E45" w14:textId="77777777" w:rsidR="007F3A96" w:rsidRDefault="007F3A9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val="en-CA"/>
              </w:rPr>
              <w:t>4</w:t>
            </w: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>.72 (1.32)</w:t>
            </w:r>
          </w:p>
          <w:p w14:paraId="7BE1DF7B" w14:textId="77777777" w:rsidR="007F3A96" w:rsidRDefault="007F3A9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val="en-CA"/>
              </w:rPr>
              <w:t>3</w:t>
            </w: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>.86 (1.47)</w:t>
            </w:r>
          </w:p>
          <w:p w14:paraId="23475989" w14:textId="77777777" w:rsidR="007F3A96" w:rsidRDefault="007F3A9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val="en-CA"/>
              </w:rPr>
              <w:t>3</w:t>
            </w: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>.22 (1.27)</w:t>
            </w:r>
          </w:p>
          <w:p w14:paraId="0342AD52" w14:textId="77777777" w:rsidR="007F3A96" w:rsidRDefault="007F3A9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val="en-CA"/>
              </w:rPr>
              <w:t>2</w:t>
            </w: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>.96 (1.18)</w:t>
            </w:r>
          </w:p>
          <w:p w14:paraId="2FFFE062" w14:textId="77777777" w:rsidR="007F3A96" w:rsidRPr="0073529D" w:rsidRDefault="007F3A9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val="en-CA"/>
              </w:rPr>
              <w:t>2</w:t>
            </w: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>.96 (1.08)</w:t>
            </w:r>
          </w:p>
        </w:tc>
        <w:tc>
          <w:tcPr>
            <w:tcW w:w="1134" w:type="dxa"/>
          </w:tcPr>
          <w:p w14:paraId="064FCEEC" w14:textId="77777777" w:rsidR="007F3A96" w:rsidRPr="0073529D" w:rsidRDefault="007F3A9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val="en-CA"/>
              </w:rPr>
              <w:t>&lt;</w:t>
            </w: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>.001</w:t>
            </w:r>
          </w:p>
        </w:tc>
      </w:tr>
      <w:tr w:rsidR="007F3A96" w:rsidRPr="0073529D" w14:paraId="47898E20" w14:textId="77777777" w:rsidTr="00A9360F">
        <w:tc>
          <w:tcPr>
            <w:tcW w:w="5245" w:type="dxa"/>
          </w:tcPr>
          <w:p w14:paraId="304E4E9A" w14:textId="77777777" w:rsidR="007F3A96" w:rsidRPr="0073529D" w:rsidRDefault="007F3A9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73529D">
              <w:rPr>
                <w:rFonts w:ascii="Times New Roman" w:hAnsi="Times New Roman" w:cs="Times New Roman"/>
                <w:bCs/>
                <w:szCs w:val="20"/>
                <w:lang w:val="en-CA"/>
              </w:rPr>
              <w:t>Smoking status</w:t>
            </w:r>
          </w:p>
          <w:p w14:paraId="472A2776" w14:textId="77777777" w:rsidR="007F3A96" w:rsidRPr="0073529D" w:rsidRDefault="007F3A9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73529D">
              <w:rPr>
                <w:rFonts w:ascii="Times New Roman" w:hAnsi="Times New Roman" w:cs="Times New Roman"/>
                <w:bCs/>
                <w:szCs w:val="20"/>
                <w:lang w:val="en-CA"/>
              </w:rPr>
              <w:t xml:space="preserve"> Current smoker</w:t>
            </w:r>
          </w:p>
          <w:p w14:paraId="3738B894" w14:textId="77777777" w:rsidR="007F3A96" w:rsidRPr="0073529D" w:rsidRDefault="007F3A9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73529D">
              <w:rPr>
                <w:rFonts w:ascii="Times New Roman" w:hAnsi="Times New Roman" w:cs="Times New Roman"/>
                <w:bCs/>
                <w:szCs w:val="20"/>
                <w:lang w:val="en-CA"/>
              </w:rPr>
              <w:t xml:space="preserve"> Non-smoker</w:t>
            </w:r>
          </w:p>
          <w:p w14:paraId="160DD006" w14:textId="77777777" w:rsidR="007F3A96" w:rsidRPr="0073529D" w:rsidRDefault="007F3A9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73529D">
              <w:rPr>
                <w:rFonts w:ascii="Times New Roman" w:hAnsi="Times New Roman" w:cs="Times New Roman"/>
                <w:bCs/>
                <w:szCs w:val="20"/>
                <w:lang w:val="en-CA"/>
              </w:rPr>
              <w:t xml:space="preserve"> Former smoker</w:t>
            </w:r>
          </w:p>
        </w:tc>
        <w:tc>
          <w:tcPr>
            <w:tcW w:w="2552" w:type="dxa"/>
          </w:tcPr>
          <w:p w14:paraId="2AF229E2" w14:textId="77777777" w:rsidR="007F3A96" w:rsidRDefault="007F3A9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</w:p>
          <w:p w14:paraId="273D8351" w14:textId="77777777" w:rsidR="007F3A96" w:rsidRDefault="007F3A9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val="en-CA"/>
              </w:rPr>
              <w:t>3</w:t>
            </w: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>.94 (1.48)</w:t>
            </w:r>
          </w:p>
          <w:p w14:paraId="7DE38773" w14:textId="77777777" w:rsidR="007F3A96" w:rsidRDefault="007F3A9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val="en-CA"/>
              </w:rPr>
              <w:t>3</w:t>
            </w: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>.43 (1.38)</w:t>
            </w:r>
          </w:p>
          <w:p w14:paraId="1CD03C7E" w14:textId="77777777" w:rsidR="007F3A96" w:rsidRPr="0073529D" w:rsidRDefault="007F3A9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val="en-CA"/>
              </w:rPr>
              <w:t>3</w:t>
            </w: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>.46 (1.39)</w:t>
            </w:r>
          </w:p>
        </w:tc>
        <w:tc>
          <w:tcPr>
            <w:tcW w:w="1134" w:type="dxa"/>
          </w:tcPr>
          <w:p w14:paraId="7BAD6F08" w14:textId="77777777" w:rsidR="007F3A96" w:rsidRPr="0073529D" w:rsidRDefault="007F3A9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val="en-CA"/>
              </w:rPr>
              <w:t>&lt;</w:t>
            </w: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>.001</w:t>
            </w:r>
          </w:p>
        </w:tc>
      </w:tr>
      <w:tr w:rsidR="007F3A96" w:rsidRPr="0073529D" w14:paraId="3E492F67" w14:textId="77777777" w:rsidTr="00A9360F">
        <w:tc>
          <w:tcPr>
            <w:tcW w:w="5245" w:type="dxa"/>
          </w:tcPr>
          <w:p w14:paraId="031E4429" w14:textId="77777777" w:rsidR="007F3A96" w:rsidRPr="0073529D" w:rsidRDefault="007F3A9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73529D">
              <w:rPr>
                <w:rFonts w:ascii="Times New Roman" w:hAnsi="Times New Roman" w:cs="Times New Roman"/>
                <w:bCs/>
                <w:szCs w:val="20"/>
                <w:lang w:val="en-CA"/>
              </w:rPr>
              <w:t>Alcohol consumption</w:t>
            </w:r>
          </w:p>
          <w:p w14:paraId="3B2986E7" w14:textId="77777777" w:rsidR="007F3A96" w:rsidRPr="0073529D" w:rsidRDefault="007F3A9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73529D">
              <w:rPr>
                <w:rFonts w:ascii="Times New Roman" w:hAnsi="Times New Roman" w:cs="Times New Roman"/>
                <w:bCs/>
                <w:szCs w:val="20"/>
                <w:lang w:val="en-CA"/>
              </w:rPr>
              <w:t xml:space="preserve"> Almost every day</w:t>
            </w:r>
          </w:p>
          <w:p w14:paraId="432913A0" w14:textId="77777777" w:rsidR="007F3A96" w:rsidRPr="0073529D" w:rsidRDefault="007F3A9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73529D">
              <w:rPr>
                <w:rFonts w:ascii="Times New Roman" w:hAnsi="Times New Roman" w:cs="Times New Roman"/>
                <w:bCs/>
                <w:szCs w:val="20"/>
                <w:lang w:val="en-CA"/>
              </w:rPr>
              <w:t xml:space="preserve"> 2-5 times a week</w:t>
            </w:r>
          </w:p>
          <w:p w14:paraId="19E2CB73" w14:textId="77777777" w:rsidR="007F3A96" w:rsidRPr="0073529D" w:rsidRDefault="007F3A9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73529D">
              <w:rPr>
                <w:rFonts w:ascii="Times New Roman" w:hAnsi="Times New Roman" w:cs="Times New Roman"/>
                <w:bCs/>
                <w:szCs w:val="20"/>
                <w:lang w:val="en-CA"/>
              </w:rPr>
              <w:t xml:space="preserve"> 1-4 times a month</w:t>
            </w:r>
          </w:p>
          <w:p w14:paraId="2CA3CAF4" w14:textId="77777777" w:rsidR="007F3A96" w:rsidRPr="0073529D" w:rsidRDefault="007F3A9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73529D">
              <w:rPr>
                <w:rFonts w:ascii="Times New Roman" w:hAnsi="Times New Roman" w:cs="Times New Roman"/>
                <w:bCs/>
                <w:szCs w:val="20"/>
                <w:lang w:val="en-CA"/>
              </w:rPr>
              <w:t xml:space="preserve"> Less than once a month</w:t>
            </w:r>
          </w:p>
          <w:p w14:paraId="22ADB3C1" w14:textId="77777777" w:rsidR="007F3A96" w:rsidRPr="0073529D" w:rsidRDefault="007F3A9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73529D">
              <w:rPr>
                <w:rFonts w:ascii="Times New Roman" w:hAnsi="Times New Roman" w:cs="Times New Roman"/>
                <w:bCs/>
                <w:szCs w:val="20"/>
                <w:lang w:val="en-CA"/>
              </w:rPr>
              <w:t xml:space="preserve"> Never</w:t>
            </w:r>
          </w:p>
        </w:tc>
        <w:tc>
          <w:tcPr>
            <w:tcW w:w="2552" w:type="dxa"/>
          </w:tcPr>
          <w:p w14:paraId="7CD5C708" w14:textId="77777777" w:rsidR="007F3A96" w:rsidRDefault="007F3A9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</w:p>
          <w:p w14:paraId="30416888" w14:textId="77777777" w:rsidR="007F3A96" w:rsidRDefault="007F3A9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val="en-CA"/>
              </w:rPr>
              <w:t>3</w:t>
            </w: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>.36 (1.35)</w:t>
            </w:r>
          </w:p>
          <w:p w14:paraId="5853EF2A" w14:textId="77777777" w:rsidR="007F3A96" w:rsidRDefault="007F3A9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val="en-CA"/>
              </w:rPr>
              <w:t>3</w:t>
            </w: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>.29 (1.32)</w:t>
            </w:r>
          </w:p>
          <w:p w14:paraId="270AFC38" w14:textId="77777777" w:rsidR="007F3A96" w:rsidRDefault="007F3A9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val="en-CA"/>
              </w:rPr>
              <w:t>3</w:t>
            </w: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>.51 (1.41)</w:t>
            </w:r>
          </w:p>
          <w:p w14:paraId="6B7AC1A3" w14:textId="77777777" w:rsidR="007F3A96" w:rsidRDefault="007F3A9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val="en-CA"/>
              </w:rPr>
              <w:t>3</w:t>
            </w: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>.76 (1.44)</w:t>
            </w:r>
          </w:p>
          <w:p w14:paraId="5F638D7D" w14:textId="77777777" w:rsidR="007F3A96" w:rsidRPr="0073529D" w:rsidRDefault="007F3A9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val="en-CA"/>
              </w:rPr>
              <w:t>3</w:t>
            </w: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>.70 (1.49)</w:t>
            </w:r>
          </w:p>
        </w:tc>
        <w:tc>
          <w:tcPr>
            <w:tcW w:w="1134" w:type="dxa"/>
          </w:tcPr>
          <w:p w14:paraId="0937D73F" w14:textId="77777777" w:rsidR="007F3A96" w:rsidRPr="0073529D" w:rsidRDefault="007F3A9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val="en-CA"/>
              </w:rPr>
              <w:t>&lt;</w:t>
            </w: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>.001</w:t>
            </w:r>
          </w:p>
        </w:tc>
      </w:tr>
      <w:tr w:rsidR="007F3A96" w:rsidRPr="0073529D" w14:paraId="6C9BE2F9" w14:textId="77777777" w:rsidTr="00A9360F">
        <w:tc>
          <w:tcPr>
            <w:tcW w:w="5245" w:type="dxa"/>
          </w:tcPr>
          <w:p w14:paraId="18AC6002" w14:textId="77777777" w:rsidR="007F3A96" w:rsidRDefault="007F3A9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73529D">
              <w:rPr>
                <w:rFonts w:ascii="Times New Roman" w:hAnsi="Times New Roman" w:cs="Times New Roman"/>
                <w:bCs/>
                <w:szCs w:val="20"/>
                <w:lang w:val="en-CA"/>
              </w:rPr>
              <w:t>Self-reported osteoporosis</w:t>
            </w:r>
          </w:p>
          <w:p w14:paraId="27EBDB2F" w14:textId="77777777" w:rsidR="007F3A96" w:rsidRDefault="007F3A9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>Yes</w:t>
            </w:r>
          </w:p>
          <w:p w14:paraId="1E44653B" w14:textId="77777777" w:rsidR="007F3A96" w:rsidRPr="0073529D" w:rsidRDefault="007F3A9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>No</w:t>
            </w:r>
          </w:p>
        </w:tc>
        <w:tc>
          <w:tcPr>
            <w:tcW w:w="2552" w:type="dxa"/>
          </w:tcPr>
          <w:p w14:paraId="40EC4307" w14:textId="77777777" w:rsidR="007F3A96" w:rsidRDefault="007F3A9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</w:p>
          <w:p w14:paraId="42D43F08" w14:textId="77777777" w:rsidR="007F3A96" w:rsidRDefault="007F3A9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val="en-CA"/>
              </w:rPr>
              <w:t>3</w:t>
            </w: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>.73 (1.45)</w:t>
            </w:r>
          </w:p>
          <w:p w14:paraId="6382E76D" w14:textId="77777777" w:rsidR="007F3A96" w:rsidRPr="0073529D" w:rsidRDefault="007F3A9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val="en-CA"/>
              </w:rPr>
              <w:t>3</w:t>
            </w: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>.42 (1.38)</w:t>
            </w:r>
          </w:p>
        </w:tc>
        <w:tc>
          <w:tcPr>
            <w:tcW w:w="1134" w:type="dxa"/>
          </w:tcPr>
          <w:p w14:paraId="2FF5326A" w14:textId="77777777" w:rsidR="007F3A96" w:rsidRPr="0073529D" w:rsidRDefault="007F3A9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val="en-CA"/>
              </w:rPr>
              <w:t>&lt;</w:t>
            </w: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>.001</w:t>
            </w:r>
          </w:p>
        </w:tc>
      </w:tr>
      <w:tr w:rsidR="007F3A96" w:rsidRPr="0073529D" w14:paraId="552315A6" w14:textId="77777777" w:rsidTr="00A9360F">
        <w:tc>
          <w:tcPr>
            <w:tcW w:w="5245" w:type="dxa"/>
          </w:tcPr>
          <w:p w14:paraId="335F5BD3" w14:textId="77777777" w:rsidR="007F3A96" w:rsidRDefault="007F3A9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73529D">
              <w:rPr>
                <w:rFonts w:ascii="Times New Roman" w:hAnsi="Times New Roman" w:cs="Times New Roman"/>
                <w:bCs/>
                <w:szCs w:val="20"/>
                <w:lang w:val="en-CA"/>
              </w:rPr>
              <w:t>Self-reported rheumatoid arthritis</w:t>
            </w:r>
          </w:p>
          <w:p w14:paraId="6C5280BF" w14:textId="77777777" w:rsidR="007F3A96" w:rsidRDefault="007F3A9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>Yes</w:t>
            </w:r>
          </w:p>
          <w:p w14:paraId="34220A16" w14:textId="77777777" w:rsidR="007F3A96" w:rsidRPr="0073529D" w:rsidRDefault="007F3A9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>No</w:t>
            </w:r>
          </w:p>
        </w:tc>
        <w:tc>
          <w:tcPr>
            <w:tcW w:w="2552" w:type="dxa"/>
          </w:tcPr>
          <w:p w14:paraId="18E9BAA6" w14:textId="77777777" w:rsidR="007F3A96" w:rsidRDefault="007F3A9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</w:p>
          <w:p w14:paraId="59AA1ED0" w14:textId="77777777" w:rsidR="007F3A96" w:rsidRDefault="007F3A9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val="en-CA"/>
              </w:rPr>
              <w:t>3</w:t>
            </w: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>.63 (1.41)</w:t>
            </w:r>
          </w:p>
          <w:p w14:paraId="6E6CE75A" w14:textId="77777777" w:rsidR="007F3A96" w:rsidRPr="0073529D" w:rsidRDefault="007F3A9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val="en-CA"/>
              </w:rPr>
              <w:t>3</w:t>
            </w: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>.46 (1.39)</w:t>
            </w:r>
          </w:p>
        </w:tc>
        <w:tc>
          <w:tcPr>
            <w:tcW w:w="1134" w:type="dxa"/>
          </w:tcPr>
          <w:p w14:paraId="62F46712" w14:textId="77777777" w:rsidR="007F3A96" w:rsidRPr="0073529D" w:rsidRDefault="007F3A9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val="en-CA"/>
              </w:rPr>
              <w:t>0</w:t>
            </w: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>.016</w:t>
            </w:r>
          </w:p>
        </w:tc>
      </w:tr>
      <w:tr w:rsidR="007F3A96" w:rsidRPr="0073529D" w14:paraId="2F622708" w14:textId="77777777" w:rsidTr="00A9360F">
        <w:tc>
          <w:tcPr>
            <w:tcW w:w="5245" w:type="dxa"/>
          </w:tcPr>
          <w:p w14:paraId="3E0261AA" w14:textId="77777777" w:rsidR="007F3A96" w:rsidRDefault="007F3A9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73529D">
              <w:rPr>
                <w:rFonts w:ascii="Times New Roman" w:hAnsi="Times New Roman" w:cs="Times New Roman"/>
                <w:bCs/>
                <w:szCs w:val="20"/>
                <w:lang w:val="en-CA"/>
              </w:rPr>
              <w:t>Self-reported history of fractures since adulthood</w:t>
            </w:r>
          </w:p>
          <w:p w14:paraId="7C6980DC" w14:textId="77777777" w:rsidR="007F3A96" w:rsidRDefault="007F3A9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>Yes</w:t>
            </w:r>
          </w:p>
          <w:p w14:paraId="76816A69" w14:textId="77777777" w:rsidR="007F3A96" w:rsidRPr="0073529D" w:rsidRDefault="007F3A9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>No</w:t>
            </w:r>
          </w:p>
        </w:tc>
        <w:tc>
          <w:tcPr>
            <w:tcW w:w="2552" w:type="dxa"/>
          </w:tcPr>
          <w:p w14:paraId="5DDC2CF6" w14:textId="77777777" w:rsidR="007F3A96" w:rsidRDefault="007F3A9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</w:p>
          <w:p w14:paraId="62B5CC15" w14:textId="77777777" w:rsidR="007F3A96" w:rsidRDefault="007F3A9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val="en-CA"/>
              </w:rPr>
              <w:t>3</w:t>
            </w: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>.60 (1.41)</w:t>
            </w:r>
          </w:p>
          <w:p w14:paraId="73631EFD" w14:textId="77777777" w:rsidR="007F3A96" w:rsidRPr="0073529D" w:rsidRDefault="007F3A9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val="en-CA"/>
              </w:rPr>
              <w:t>3</w:t>
            </w: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>.44 (1.39)</w:t>
            </w:r>
          </w:p>
        </w:tc>
        <w:tc>
          <w:tcPr>
            <w:tcW w:w="1134" w:type="dxa"/>
          </w:tcPr>
          <w:p w14:paraId="3CA8B630" w14:textId="77777777" w:rsidR="007F3A96" w:rsidRPr="0073529D" w:rsidRDefault="007F3A9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val="en-CA"/>
              </w:rPr>
              <w:t>&lt;</w:t>
            </w: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>.001</w:t>
            </w:r>
          </w:p>
        </w:tc>
      </w:tr>
      <w:tr w:rsidR="007F3A96" w:rsidRPr="0073529D" w14:paraId="25699404" w14:textId="77777777" w:rsidTr="00A9360F">
        <w:tc>
          <w:tcPr>
            <w:tcW w:w="5245" w:type="dxa"/>
          </w:tcPr>
          <w:p w14:paraId="63801E58" w14:textId="77777777" w:rsidR="007F3A96" w:rsidRDefault="007F3A9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73529D">
              <w:rPr>
                <w:rFonts w:ascii="Times New Roman" w:hAnsi="Times New Roman" w:cs="Times New Roman"/>
                <w:bCs/>
                <w:szCs w:val="20"/>
                <w:lang w:val="en-CA"/>
              </w:rPr>
              <w:t>Maternal fracture history</w:t>
            </w:r>
          </w:p>
          <w:p w14:paraId="4518F7E6" w14:textId="77777777" w:rsidR="007F3A96" w:rsidRDefault="007F3A9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>Yes</w:t>
            </w:r>
          </w:p>
          <w:p w14:paraId="69EB1BE7" w14:textId="77777777" w:rsidR="007F3A96" w:rsidRPr="0073529D" w:rsidRDefault="007F3A9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>No</w:t>
            </w:r>
          </w:p>
        </w:tc>
        <w:tc>
          <w:tcPr>
            <w:tcW w:w="2552" w:type="dxa"/>
          </w:tcPr>
          <w:p w14:paraId="7B9A5597" w14:textId="77777777" w:rsidR="007F3A96" w:rsidRDefault="007F3A9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</w:p>
          <w:p w14:paraId="6AD2788A" w14:textId="77777777" w:rsidR="007F3A96" w:rsidRDefault="007F3A9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val="en-CA"/>
              </w:rPr>
              <w:t>3</w:t>
            </w: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>.46 (1.39)</w:t>
            </w:r>
          </w:p>
          <w:p w14:paraId="27673B8C" w14:textId="77777777" w:rsidR="007F3A96" w:rsidRPr="0073529D" w:rsidRDefault="007F3A9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val="en-CA"/>
              </w:rPr>
              <w:t>3</w:t>
            </w: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>.46 (1.39)</w:t>
            </w:r>
          </w:p>
        </w:tc>
        <w:tc>
          <w:tcPr>
            <w:tcW w:w="1134" w:type="dxa"/>
          </w:tcPr>
          <w:p w14:paraId="3E64359D" w14:textId="77777777" w:rsidR="007F3A96" w:rsidRPr="0073529D" w:rsidRDefault="007F3A9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val="en-CA"/>
              </w:rPr>
              <w:t>0</w:t>
            </w: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>.856</w:t>
            </w:r>
          </w:p>
        </w:tc>
      </w:tr>
      <w:tr w:rsidR="007F3A96" w:rsidRPr="0073529D" w14:paraId="61CC81B3" w14:textId="77777777" w:rsidTr="00A9360F">
        <w:tc>
          <w:tcPr>
            <w:tcW w:w="5245" w:type="dxa"/>
          </w:tcPr>
          <w:p w14:paraId="5E6017F8" w14:textId="77777777" w:rsidR="007F3A96" w:rsidRDefault="007F3A9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73529D">
              <w:rPr>
                <w:rFonts w:ascii="Times New Roman" w:hAnsi="Times New Roman" w:cs="Times New Roman"/>
                <w:bCs/>
                <w:szCs w:val="20"/>
                <w:lang w:val="en-CA"/>
              </w:rPr>
              <w:t>Corticosteroid use</w:t>
            </w:r>
          </w:p>
          <w:p w14:paraId="27847FFA" w14:textId="77777777" w:rsidR="007F3A96" w:rsidRDefault="007F3A9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>Yes</w:t>
            </w:r>
          </w:p>
          <w:p w14:paraId="212E6F77" w14:textId="77777777" w:rsidR="007F3A96" w:rsidRPr="0073529D" w:rsidRDefault="007F3A9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>No</w:t>
            </w:r>
          </w:p>
        </w:tc>
        <w:tc>
          <w:tcPr>
            <w:tcW w:w="2552" w:type="dxa"/>
          </w:tcPr>
          <w:p w14:paraId="0D76F350" w14:textId="77777777" w:rsidR="007F3A96" w:rsidRDefault="007F3A9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</w:p>
          <w:p w14:paraId="2760F7B1" w14:textId="77777777" w:rsidR="007F3A96" w:rsidRDefault="007F3A9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val="en-CA"/>
              </w:rPr>
              <w:t>3</w:t>
            </w: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>.50 (1.42)</w:t>
            </w:r>
          </w:p>
          <w:p w14:paraId="4E0AFA8C" w14:textId="77777777" w:rsidR="007F3A96" w:rsidRPr="0073529D" w:rsidRDefault="007F3A9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val="en-CA"/>
              </w:rPr>
              <w:t>3</w:t>
            </w: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>.46 (1.39)</w:t>
            </w:r>
          </w:p>
        </w:tc>
        <w:tc>
          <w:tcPr>
            <w:tcW w:w="1134" w:type="dxa"/>
          </w:tcPr>
          <w:p w14:paraId="163A9E02" w14:textId="77777777" w:rsidR="007F3A96" w:rsidRPr="0073529D" w:rsidRDefault="007F3A9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val="en-CA"/>
              </w:rPr>
              <w:t>0</w:t>
            </w: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>.307</w:t>
            </w:r>
          </w:p>
        </w:tc>
      </w:tr>
      <w:tr w:rsidR="007F3A96" w:rsidRPr="0073529D" w14:paraId="155DA4B2" w14:textId="77777777" w:rsidTr="00A9360F">
        <w:tc>
          <w:tcPr>
            <w:tcW w:w="5245" w:type="dxa"/>
          </w:tcPr>
          <w:p w14:paraId="7D989B19" w14:textId="77777777" w:rsidR="007F3A96" w:rsidRDefault="007F3A9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73529D">
              <w:rPr>
                <w:rFonts w:ascii="Times New Roman" w:hAnsi="Times New Roman" w:cs="Times New Roman"/>
                <w:bCs/>
                <w:szCs w:val="20"/>
                <w:lang w:val="en-CA"/>
              </w:rPr>
              <w:t>Self-reported prior falls</w:t>
            </w:r>
          </w:p>
          <w:p w14:paraId="6282FD93" w14:textId="77777777" w:rsidR="007F3A96" w:rsidRDefault="007F3A9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>Yes</w:t>
            </w:r>
          </w:p>
          <w:p w14:paraId="5646D508" w14:textId="77777777" w:rsidR="007F3A96" w:rsidRPr="0073529D" w:rsidRDefault="007F3A9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>No</w:t>
            </w:r>
          </w:p>
        </w:tc>
        <w:tc>
          <w:tcPr>
            <w:tcW w:w="2552" w:type="dxa"/>
          </w:tcPr>
          <w:p w14:paraId="76676B92" w14:textId="77777777" w:rsidR="007F3A96" w:rsidRDefault="007F3A9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</w:p>
          <w:p w14:paraId="7896ADCE" w14:textId="77777777" w:rsidR="007F3A96" w:rsidRDefault="007F3A9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val="en-CA"/>
              </w:rPr>
              <w:t>3</w:t>
            </w: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>.58 (1.42)</w:t>
            </w:r>
          </w:p>
          <w:p w14:paraId="4796BC16" w14:textId="77777777" w:rsidR="007F3A96" w:rsidRPr="0073529D" w:rsidRDefault="007F3A9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val="en-CA"/>
              </w:rPr>
              <w:t>3</w:t>
            </w: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>.46 (1.40)</w:t>
            </w:r>
          </w:p>
        </w:tc>
        <w:tc>
          <w:tcPr>
            <w:tcW w:w="1134" w:type="dxa"/>
          </w:tcPr>
          <w:p w14:paraId="7CBA6265" w14:textId="77777777" w:rsidR="007F3A96" w:rsidRPr="0073529D" w:rsidRDefault="007F3A9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val="en-CA"/>
              </w:rPr>
              <w:t>0</w:t>
            </w: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>.068</w:t>
            </w:r>
          </w:p>
        </w:tc>
      </w:tr>
      <w:tr w:rsidR="007F3A96" w:rsidRPr="0073529D" w14:paraId="0D0D41A4" w14:textId="77777777" w:rsidTr="00A9360F">
        <w:tc>
          <w:tcPr>
            <w:tcW w:w="5245" w:type="dxa"/>
          </w:tcPr>
          <w:p w14:paraId="4483F8A3" w14:textId="77777777" w:rsidR="007F3A96" w:rsidRDefault="007F3A9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73529D">
              <w:rPr>
                <w:rFonts w:ascii="Times New Roman" w:hAnsi="Times New Roman" w:cs="Times New Roman"/>
                <w:bCs/>
                <w:szCs w:val="20"/>
                <w:lang w:val="en-CA"/>
              </w:rPr>
              <w:t>Diabetes</w:t>
            </w:r>
          </w:p>
          <w:p w14:paraId="15E652FE" w14:textId="77777777" w:rsidR="007F3A96" w:rsidRDefault="007F3A9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>Yes</w:t>
            </w:r>
          </w:p>
          <w:p w14:paraId="400AA294" w14:textId="77777777" w:rsidR="007F3A96" w:rsidRPr="0073529D" w:rsidRDefault="007F3A9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>No</w:t>
            </w:r>
          </w:p>
        </w:tc>
        <w:tc>
          <w:tcPr>
            <w:tcW w:w="2552" w:type="dxa"/>
          </w:tcPr>
          <w:p w14:paraId="730BEC77" w14:textId="77777777" w:rsidR="007F3A96" w:rsidRDefault="007F3A9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</w:p>
          <w:p w14:paraId="2B7B963B" w14:textId="77777777" w:rsidR="007F3A96" w:rsidRDefault="007F3A9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val="en-CA"/>
              </w:rPr>
              <w:t>3</w:t>
            </w: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>.46 (1.41)</w:t>
            </w:r>
          </w:p>
          <w:p w14:paraId="3F3F18CB" w14:textId="77777777" w:rsidR="007F3A96" w:rsidRPr="0073529D" w:rsidRDefault="007F3A9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val="en-CA"/>
              </w:rPr>
              <w:t>3</w:t>
            </w: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>.47 (1.40)</w:t>
            </w:r>
          </w:p>
        </w:tc>
        <w:tc>
          <w:tcPr>
            <w:tcW w:w="1134" w:type="dxa"/>
          </w:tcPr>
          <w:p w14:paraId="72A708E6" w14:textId="77777777" w:rsidR="007F3A96" w:rsidRPr="0073529D" w:rsidRDefault="007F3A9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val="en-CA"/>
              </w:rPr>
              <w:t>0</w:t>
            </w: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>.792</w:t>
            </w:r>
          </w:p>
        </w:tc>
      </w:tr>
      <w:tr w:rsidR="007F3A96" w:rsidRPr="0073529D" w14:paraId="4DC0A7F2" w14:textId="77777777" w:rsidTr="00A9360F">
        <w:tc>
          <w:tcPr>
            <w:tcW w:w="5245" w:type="dxa"/>
          </w:tcPr>
          <w:p w14:paraId="509BDB36" w14:textId="77777777" w:rsidR="007F3A96" w:rsidRPr="0073529D" w:rsidRDefault="007F3A9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73529D">
              <w:rPr>
                <w:rFonts w:ascii="Times New Roman" w:hAnsi="Times New Roman" w:cs="Times New Roman"/>
                <w:bCs/>
                <w:szCs w:val="20"/>
                <w:lang w:val="en-CA"/>
              </w:rPr>
              <w:t xml:space="preserve">The five-item Diener Satisfaction with Life Scale </w:t>
            </w:r>
            <w:r w:rsidRPr="0073529D">
              <w:rPr>
                <w:rFonts w:ascii="Times New Roman" w:eastAsia="맑은 고딕" w:hAnsi="Times New Roman" w:cs="Times New Roman"/>
                <w:bCs/>
                <w:szCs w:val="20"/>
                <w:lang w:val="en-CA"/>
              </w:rPr>
              <w:t>(SWLS, range 5-35)</w:t>
            </w:r>
          </w:p>
        </w:tc>
        <w:tc>
          <w:tcPr>
            <w:tcW w:w="2552" w:type="dxa"/>
          </w:tcPr>
          <w:p w14:paraId="06358E06" w14:textId="77777777" w:rsidR="007F3A96" w:rsidRPr="0073529D" w:rsidRDefault="007F3A9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val="en-CA"/>
              </w:rPr>
              <w:t>-</w:t>
            </w: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>0.236</w:t>
            </w:r>
          </w:p>
        </w:tc>
        <w:tc>
          <w:tcPr>
            <w:tcW w:w="1134" w:type="dxa"/>
          </w:tcPr>
          <w:p w14:paraId="4F9622C4" w14:textId="77777777" w:rsidR="007F3A96" w:rsidRPr="0073529D" w:rsidRDefault="007F3A9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val="en-CA"/>
              </w:rPr>
              <w:t>&lt;</w:t>
            </w: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>.001</w:t>
            </w:r>
          </w:p>
        </w:tc>
      </w:tr>
      <w:tr w:rsidR="007F3A96" w:rsidRPr="0073529D" w14:paraId="3DE07FA1" w14:textId="77777777" w:rsidTr="00A9360F">
        <w:tc>
          <w:tcPr>
            <w:tcW w:w="5245" w:type="dxa"/>
          </w:tcPr>
          <w:p w14:paraId="72F7DA95" w14:textId="77777777" w:rsidR="007F3A96" w:rsidRPr="0073529D" w:rsidRDefault="007F3A9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73529D">
              <w:rPr>
                <w:rFonts w:ascii="Times New Roman" w:hAnsi="Times New Roman" w:cs="Times New Roman"/>
                <w:szCs w:val="20"/>
              </w:rPr>
              <w:t>Center for Epidemiology Studies Depression 9 Scale</w:t>
            </w:r>
            <w:r w:rsidRPr="0073529D">
              <w:rPr>
                <w:rFonts w:ascii="Times New Roman" w:hAnsi="Times New Roman" w:cs="Times New Roman"/>
                <w:bCs/>
                <w:szCs w:val="20"/>
                <w:lang w:val="en-CA"/>
              </w:rPr>
              <w:t xml:space="preserve"> (CES-D 9, </w:t>
            </w:r>
            <w:r w:rsidRPr="0073529D">
              <w:rPr>
                <w:rFonts w:ascii="Times New Roman" w:eastAsia="맑은 고딕" w:hAnsi="Times New Roman" w:cs="Times New Roman"/>
                <w:bCs/>
                <w:szCs w:val="20"/>
                <w:lang w:val="en-CA"/>
              </w:rPr>
              <w:t>range 0-27)</w:t>
            </w:r>
          </w:p>
        </w:tc>
        <w:tc>
          <w:tcPr>
            <w:tcW w:w="2552" w:type="dxa"/>
          </w:tcPr>
          <w:p w14:paraId="29898702" w14:textId="77777777" w:rsidR="007F3A96" w:rsidRPr="0073529D" w:rsidRDefault="007F3A9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val="en-CA"/>
              </w:rPr>
              <w:t>0</w:t>
            </w: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>.204</w:t>
            </w:r>
          </w:p>
        </w:tc>
        <w:tc>
          <w:tcPr>
            <w:tcW w:w="1134" w:type="dxa"/>
          </w:tcPr>
          <w:p w14:paraId="1C0D1B64" w14:textId="77777777" w:rsidR="007F3A96" w:rsidRPr="0073529D" w:rsidRDefault="007F3A9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val="en-CA"/>
              </w:rPr>
              <w:t>&lt;</w:t>
            </w: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>.001</w:t>
            </w:r>
          </w:p>
        </w:tc>
      </w:tr>
      <w:tr w:rsidR="007F3A96" w:rsidRPr="0073529D" w14:paraId="5149F7F0" w14:textId="77777777" w:rsidTr="00A9360F">
        <w:tc>
          <w:tcPr>
            <w:tcW w:w="5245" w:type="dxa"/>
          </w:tcPr>
          <w:p w14:paraId="688D1515" w14:textId="77777777" w:rsidR="007F3A96" w:rsidRPr="0073529D" w:rsidRDefault="007F3A9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73529D">
              <w:rPr>
                <w:rFonts w:ascii="Times New Roman" w:hAnsi="Times New Roman" w:cs="Times New Roman"/>
                <w:bCs/>
                <w:szCs w:val="20"/>
                <w:lang w:val="en-CA"/>
              </w:rPr>
              <w:t>Psychological distress (range 10-43)</w:t>
            </w:r>
          </w:p>
        </w:tc>
        <w:tc>
          <w:tcPr>
            <w:tcW w:w="2552" w:type="dxa"/>
          </w:tcPr>
          <w:p w14:paraId="076EBF6B" w14:textId="77777777" w:rsidR="007F3A96" w:rsidRPr="0073529D" w:rsidRDefault="007F3A9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val="en-CA"/>
              </w:rPr>
              <w:t>0</w:t>
            </w: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>.155</w:t>
            </w:r>
          </w:p>
        </w:tc>
        <w:tc>
          <w:tcPr>
            <w:tcW w:w="1134" w:type="dxa"/>
          </w:tcPr>
          <w:p w14:paraId="3EB217DB" w14:textId="77777777" w:rsidR="007F3A96" w:rsidRPr="0073529D" w:rsidRDefault="007F3A9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val="en-CA"/>
              </w:rPr>
              <w:t>&lt;</w:t>
            </w: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>.001</w:t>
            </w:r>
          </w:p>
        </w:tc>
      </w:tr>
      <w:tr w:rsidR="007F3A96" w:rsidRPr="0073529D" w14:paraId="56D433D4" w14:textId="77777777" w:rsidTr="00A9360F">
        <w:tc>
          <w:tcPr>
            <w:tcW w:w="5245" w:type="dxa"/>
          </w:tcPr>
          <w:p w14:paraId="1DB981B0" w14:textId="77777777" w:rsidR="007F3A96" w:rsidRPr="0073529D" w:rsidRDefault="007F3A9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73529D">
              <w:rPr>
                <w:rFonts w:ascii="Times New Roman" w:hAnsi="Times New Roman" w:cs="Times New Roman"/>
                <w:bCs/>
                <w:szCs w:val="20"/>
                <w:lang w:val="en-CA"/>
              </w:rPr>
              <w:lastRenderedPageBreak/>
              <w:t>Nutritional risk (AB SCREEN II, range 0-48)</w:t>
            </w:r>
          </w:p>
        </w:tc>
        <w:tc>
          <w:tcPr>
            <w:tcW w:w="2552" w:type="dxa"/>
          </w:tcPr>
          <w:p w14:paraId="70B10C0F" w14:textId="77777777" w:rsidR="007F3A96" w:rsidRPr="0073529D" w:rsidRDefault="007F3A9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val="en-CA"/>
              </w:rPr>
              <w:t>-</w:t>
            </w: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>0.266</w:t>
            </w:r>
          </w:p>
        </w:tc>
        <w:tc>
          <w:tcPr>
            <w:tcW w:w="1134" w:type="dxa"/>
          </w:tcPr>
          <w:p w14:paraId="53289475" w14:textId="77777777" w:rsidR="007F3A96" w:rsidRPr="0073529D" w:rsidRDefault="007F3A9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val="en-CA"/>
              </w:rPr>
              <w:t>&lt;</w:t>
            </w: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>.001</w:t>
            </w:r>
          </w:p>
        </w:tc>
      </w:tr>
      <w:tr w:rsidR="007F3A96" w:rsidRPr="0073529D" w14:paraId="27BAB561" w14:textId="77777777" w:rsidTr="00A9360F">
        <w:tc>
          <w:tcPr>
            <w:tcW w:w="5245" w:type="dxa"/>
          </w:tcPr>
          <w:p w14:paraId="25D5385D" w14:textId="77777777" w:rsidR="007F3A96" w:rsidRPr="0073529D" w:rsidRDefault="007F3A9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73529D">
              <w:rPr>
                <w:rFonts w:ascii="Times New Roman" w:hAnsi="Times New Roman" w:cs="Times New Roman"/>
                <w:bCs/>
                <w:szCs w:val="20"/>
                <w:lang w:val="en-CA"/>
              </w:rPr>
              <w:t xml:space="preserve">Perceived mental </w:t>
            </w:r>
            <w:proofErr w:type="gramStart"/>
            <w:r w:rsidRPr="0073529D">
              <w:rPr>
                <w:rFonts w:ascii="Times New Roman" w:hAnsi="Times New Roman" w:cs="Times New Roman"/>
                <w:bCs/>
                <w:szCs w:val="20"/>
                <w:lang w:val="en-CA"/>
              </w:rPr>
              <w:t>health</w:t>
            </w:r>
            <w:proofErr w:type="gramEnd"/>
          </w:p>
          <w:p w14:paraId="7FE01449" w14:textId="77777777" w:rsidR="007F3A96" w:rsidRDefault="007F3A96" w:rsidP="00A9360F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Good/ Very good/ Excellent</w:t>
            </w:r>
          </w:p>
          <w:p w14:paraId="52771FD1" w14:textId="77777777" w:rsidR="007F3A96" w:rsidRPr="0073529D" w:rsidRDefault="007F3A9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Poor/ Fair</w:t>
            </w:r>
          </w:p>
        </w:tc>
        <w:tc>
          <w:tcPr>
            <w:tcW w:w="2552" w:type="dxa"/>
          </w:tcPr>
          <w:p w14:paraId="3F0C72F6" w14:textId="77777777" w:rsidR="007F3A96" w:rsidRDefault="007F3A9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</w:p>
          <w:p w14:paraId="5BA31FA2" w14:textId="77777777" w:rsidR="007F3A96" w:rsidRDefault="007F3A9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val="en-CA"/>
              </w:rPr>
              <w:t>3</w:t>
            </w: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>.44 (1.38)</w:t>
            </w:r>
          </w:p>
          <w:p w14:paraId="1C0162A5" w14:textId="77777777" w:rsidR="007F3A96" w:rsidRPr="0073529D" w:rsidRDefault="007F3A9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val="en-CA"/>
              </w:rPr>
              <w:t>4</w:t>
            </w: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>.13 (1.63)</w:t>
            </w:r>
          </w:p>
        </w:tc>
        <w:tc>
          <w:tcPr>
            <w:tcW w:w="1134" w:type="dxa"/>
          </w:tcPr>
          <w:p w14:paraId="7C3210C8" w14:textId="77777777" w:rsidR="007F3A96" w:rsidRPr="0073529D" w:rsidRDefault="007F3A9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val="en-CA"/>
              </w:rPr>
              <w:t>&lt;</w:t>
            </w: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>.001</w:t>
            </w:r>
          </w:p>
        </w:tc>
      </w:tr>
      <w:tr w:rsidR="007F3A96" w:rsidRPr="0073529D" w14:paraId="092F0046" w14:textId="77777777" w:rsidTr="00A9360F">
        <w:tc>
          <w:tcPr>
            <w:tcW w:w="5245" w:type="dxa"/>
          </w:tcPr>
          <w:p w14:paraId="40CD134B" w14:textId="77777777" w:rsidR="007F3A96" w:rsidRPr="0073529D" w:rsidRDefault="007F3A9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73529D">
              <w:rPr>
                <w:rFonts w:ascii="Times New Roman" w:hAnsi="Times New Roman" w:cs="Times New Roman"/>
                <w:bCs/>
                <w:szCs w:val="20"/>
                <w:lang w:val="en-CA"/>
              </w:rPr>
              <w:t>Perceived health</w:t>
            </w:r>
          </w:p>
          <w:p w14:paraId="166A01E9" w14:textId="77777777" w:rsidR="007F3A96" w:rsidRPr="0073529D" w:rsidRDefault="007F3A9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73529D">
              <w:rPr>
                <w:rFonts w:ascii="Times New Roman" w:hAnsi="Times New Roman" w:cs="Times New Roman"/>
                <w:bCs/>
                <w:szCs w:val="20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Good/ Very good/ Excellent</w:t>
            </w:r>
          </w:p>
          <w:p w14:paraId="7BD7FD11" w14:textId="77777777" w:rsidR="007F3A96" w:rsidRPr="0073529D" w:rsidRDefault="007F3A96" w:rsidP="00A9360F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Poor/ Fair</w:t>
            </w:r>
          </w:p>
        </w:tc>
        <w:tc>
          <w:tcPr>
            <w:tcW w:w="2552" w:type="dxa"/>
          </w:tcPr>
          <w:p w14:paraId="28146293" w14:textId="77777777" w:rsidR="007F3A96" w:rsidRDefault="007F3A9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</w:p>
          <w:p w14:paraId="31165C5F" w14:textId="77777777" w:rsidR="007F3A96" w:rsidRDefault="007F3A9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val="en-CA"/>
              </w:rPr>
              <w:t>3</w:t>
            </w: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>.45 (1.39)</w:t>
            </w:r>
          </w:p>
          <w:p w14:paraId="41E2807A" w14:textId="77777777" w:rsidR="007F3A96" w:rsidRPr="0073529D" w:rsidRDefault="007F3A9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val="en-CA"/>
              </w:rPr>
              <w:t>3</w:t>
            </w: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>.74 (1.51)</w:t>
            </w:r>
          </w:p>
        </w:tc>
        <w:tc>
          <w:tcPr>
            <w:tcW w:w="1134" w:type="dxa"/>
          </w:tcPr>
          <w:p w14:paraId="2967AB9A" w14:textId="77777777" w:rsidR="007F3A96" w:rsidRPr="0073529D" w:rsidRDefault="007F3A9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val="en-CA"/>
              </w:rPr>
              <w:t>&lt;</w:t>
            </w: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>.001</w:t>
            </w:r>
          </w:p>
        </w:tc>
      </w:tr>
      <w:tr w:rsidR="007F3A96" w:rsidRPr="0073529D" w14:paraId="109BDEEB" w14:textId="77777777" w:rsidTr="00A9360F">
        <w:tc>
          <w:tcPr>
            <w:tcW w:w="5245" w:type="dxa"/>
          </w:tcPr>
          <w:p w14:paraId="6B2A4249" w14:textId="77777777" w:rsidR="007F3A96" w:rsidRPr="0073529D" w:rsidRDefault="007F3A9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73529D">
              <w:rPr>
                <w:rFonts w:ascii="Times New Roman" w:hAnsi="Times New Roman" w:cs="Times New Roman"/>
                <w:bCs/>
                <w:szCs w:val="20"/>
                <w:lang w:val="en-CA"/>
              </w:rPr>
              <w:t>Physical activity scale for the elderly score (PASE, range 0-629)</w:t>
            </w:r>
          </w:p>
        </w:tc>
        <w:tc>
          <w:tcPr>
            <w:tcW w:w="2552" w:type="dxa"/>
          </w:tcPr>
          <w:p w14:paraId="4F3DE7F3" w14:textId="77777777" w:rsidR="007F3A96" w:rsidRPr="0073529D" w:rsidRDefault="007F3A9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val="en-CA"/>
              </w:rPr>
              <w:t>-</w:t>
            </w: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>0.151</w:t>
            </w:r>
          </w:p>
        </w:tc>
        <w:tc>
          <w:tcPr>
            <w:tcW w:w="1134" w:type="dxa"/>
          </w:tcPr>
          <w:p w14:paraId="14F831D1" w14:textId="77777777" w:rsidR="007F3A96" w:rsidRPr="0073529D" w:rsidRDefault="007F3A9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val="en-CA"/>
              </w:rPr>
              <w:t>&lt;</w:t>
            </w: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>.001</w:t>
            </w:r>
          </w:p>
        </w:tc>
      </w:tr>
      <w:tr w:rsidR="007F3A96" w:rsidRPr="0073529D" w14:paraId="5C7F0469" w14:textId="77777777" w:rsidTr="00A9360F">
        <w:tc>
          <w:tcPr>
            <w:tcW w:w="5245" w:type="dxa"/>
          </w:tcPr>
          <w:p w14:paraId="46C3957E" w14:textId="77777777" w:rsidR="007F3A96" w:rsidRPr="0073529D" w:rsidRDefault="007F3A96" w:rsidP="00A9360F">
            <w:pPr>
              <w:jc w:val="left"/>
              <w:rPr>
                <w:rFonts w:ascii="Times New Roman" w:eastAsia="맑은 고딕" w:hAnsi="Times New Roman" w:cs="Times New Roman"/>
                <w:bCs/>
                <w:szCs w:val="20"/>
                <w:lang w:val="en-CA"/>
              </w:rPr>
            </w:pPr>
            <w:r w:rsidRPr="0073529D">
              <w:rPr>
                <w:rFonts w:ascii="Times New Roman" w:hAnsi="Times New Roman" w:cs="Times New Roman"/>
                <w:bCs/>
                <w:szCs w:val="20"/>
                <w:lang w:val="en-CA"/>
              </w:rPr>
              <w:t>Grip strength (kg)</w:t>
            </w:r>
          </w:p>
        </w:tc>
        <w:tc>
          <w:tcPr>
            <w:tcW w:w="2552" w:type="dxa"/>
          </w:tcPr>
          <w:p w14:paraId="584ADE7C" w14:textId="77777777" w:rsidR="007F3A96" w:rsidRPr="0073529D" w:rsidRDefault="007F3A96" w:rsidP="00A9360F">
            <w:pPr>
              <w:jc w:val="center"/>
              <w:rPr>
                <w:rFonts w:ascii="Times New Roman" w:eastAsia="맑은 고딕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szCs w:val="20"/>
                <w:lang w:val="en-CA"/>
              </w:rPr>
              <w:t>-</w:t>
            </w:r>
            <w:r>
              <w:rPr>
                <w:rFonts w:ascii="Times New Roman" w:eastAsia="맑은 고딕" w:hAnsi="Times New Roman" w:cs="Times New Roman"/>
                <w:bCs/>
                <w:szCs w:val="20"/>
                <w:lang w:val="en-CA"/>
              </w:rPr>
              <w:t>0.202</w:t>
            </w:r>
          </w:p>
        </w:tc>
        <w:tc>
          <w:tcPr>
            <w:tcW w:w="1134" w:type="dxa"/>
          </w:tcPr>
          <w:p w14:paraId="4B462179" w14:textId="77777777" w:rsidR="007F3A96" w:rsidRPr="0073529D" w:rsidRDefault="007F3A9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val="en-CA"/>
              </w:rPr>
              <w:t>&lt;</w:t>
            </w: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>.001</w:t>
            </w:r>
          </w:p>
        </w:tc>
      </w:tr>
      <w:tr w:rsidR="007F3A96" w:rsidRPr="0073529D" w14:paraId="5CF9E770" w14:textId="77777777" w:rsidTr="00A9360F">
        <w:tc>
          <w:tcPr>
            <w:tcW w:w="5245" w:type="dxa"/>
          </w:tcPr>
          <w:p w14:paraId="0FD907BD" w14:textId="77777777" w:rsidR="007F3A96" w:rsidRPr="0073529D" w:rsidRDefault="007F3A96" w:rsidP="00A9360F">
            <w:pPr>
              <w:jc w:val="left"/>
              <w:rPr>
                <w:rFonts w:ascii="Times New Roman" w:eastAsia="맑은 고딕" w:hAnsi="Times New Roman" w:cs="Times New Roman"/>
                <w:bCs/>
                <w:szCs w:val="20"/>
                <w:lang w:val="en-CA"/>
              </w:rPr>
            </w:pPr>
            <w:r w:rsidRPr="0073529D">
              <w:rPr>
                <w:rFonts w:ascii="Times New Roman" w:hAnsi="Times New Roman" w:cs="Times New Roman"/>
                <w:bCs/>
                <w:szCs w:val="20"/>
                <w:lang w:val="en-CA"/>
              </w:rPr>
              <w:t>Gait speed (m/s)</w:t>
            </w:r>
          </w:p>
        </w:tc>
        <w:tc>
          <w:tcPr>
            <w:tcW w:w="2552" w:type="dxa"/>
          </w:tcPr>
          <w:p w14:paraId="140A9E1A" w14:textId="77777777" w:rsidR="007F3A96" w:rsidRPr="0073529D" w:rsidRDefault="007F3A96" w:rsidP="00A9360F">
            <w:pPr>
              <w:jc w:val="center"/>
              <w:rPr>
                <w:rFonts w:ascii="Times New Roman" w:eastAsia="맑은 고딕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szCs w:val="20"/>
                <w:lang w:val="en-CA"/>
              </w:rPr>
              <w:t>-</w:t>
            </w:r>
            <w:r>
              <w:rPr>
                <w:rFonts w:ascii="Times New Roman" w:eastAsia="맑은 고딕" w:hAnsi="Times New Roman" w:cs="Times New Roman"/>
                <w:bCs/>
                <w:szCs w:val="20"/>
                <w:lang w:val="en-CA"/>
              </w:rPr>
              <w:t>0.133</w:t>
            </w:r>
          </w:p>
        </w:tc>
        <w:tc>
          <w:tcPr>
            <w:tcW w:w="1134" w:type="dxa"/>
          </w:tcPr>
          <w:p w14:paraId="76600703" w14:textId="77777777" w:rsidR="007F3A96" w:rsidRPr="0073529D" w:rsidRDefault="007F3A9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val="en-CA"/>
              </w:rPr>
              <w:t>&lt;</w:t>
            </w: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>.001</w:t>
            </w:r>
          </w:p>
        </w:tc>
      </w:tr>
      <w:tr w:rsidR="007F3A96" w:rsidRPr="0073529D" w14:paraId="359ADF88" w14:textId="77777777" w:rsidTr="00A9360F">
        <w:tc>
          <w:tcPr>
            <w:tcW w:w="5245" w:type="dxa"/>
          </w:tcPr>
          <w:p w14:paraId="7A309C82" w14:textId="77777777" w:rsidR="007F3A96" w:rsidRPr="0073529D" w:rsidRDefault="007F3A96" w:rsidP="00A9360F">
            <w:pPr>
              <w:jc w:val="left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 w:rsidRPr="0073529D">
              <w:rPr>
                <w:rFonts w:ascii="Times New Roman" w:hAnsi="Times New Roman" w:cs="Times New Roman"/>
                <w:bCs/>
                <w:szCs w:val="20"/>
                <w:lang w:val="en-CA"/>
              </w:rPr>
              <w:t xml:space="preserve">DXA femoral neck BMD </w:t>
            </w: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>T-score (SD)</w:t>
            </w:r>
          </w:p>
        </w:tc>
        <w:tc>
          <w:tcPr>
            <w:tcW w:w="2552" w:type="dxa"/>
          </w:tcPr>
          <w:p w14:paraId="35F12BDA" w14:textId="77777777" w:rsidR="007F3A96" w:rsidRPr="0073529D" w:rsidRDefault="007F3A9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val="en-CA"/>
              </w:rPr>
              <w:t>-</w:t>
            </w: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>0.123</w:t>
            </w:r>
          </w:p>
        </w:tc>
        <w:tc>
          <w:tcPr>
            <w:tcW w:w="1134" w:type="dxa"/>
          </w:tcPr>
          <w:p w14:paraId="002C1128" w14:textId="77777777" w:rsidR="007F3A96" w:rsidRPr="0073529D" w:rsidRDefault="007F3A96" w:rsidP="00A9360F">
            <w:pPr>
              <w:jc w:val="center"/>
              <w:rPr>
                <w:rFonts w:ascii="Times New Roman" w:hAnsi="Times New Roman" w:cs="Times New Roman"/>
                <w:bCs/>
                <w:szCs w:val="20"/>
                <w:lang w:val="en-CA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val="en-CA"/>
              </w:rPr>
              <w:t>&lt;</w:t>
            </w:r>
            <w:r>
              <w:rPr>
                <w:rFonts w:ascii="Times New Roman" w:hAnsi="Times New Roman" w:cs="Times New Roman"/>
                <w:bCs/>
                <w:szCs w:val="20"/>
                <w:lang w:val="en-CA"/>
              </w:rPr>
              <w:t>.001</w:t>
            </w:r>
          </w:p>
        </w:tc>
      </w:tr>
    </w:tbl>
    <w:p w14:paraId="117E407F" w14:textId="77777777" w:rsidR="007F3A96" w:rsidRPr="0073529D" w:rsidRDefault="007F3A96" w:rsidP="007F3A96">
      <w:pPr>
        <w:jc w:val="left"/>
        <w:rPr>
          <w:rFonts w:ascii="Times New Roman" w:hAnsi="Times New Roman" w:cs="Times New Roman"/>
          <w:bCs/>
          <w:szCs w:val="20"/>
          <w:lang w:val="en-CA"/>
        </w:rPr>
      </w:pPr>
      <w:r w:rsidRPr="0073529D">
        <w:rPr>
          <w:rFonts w:ascii="Times New Roman" w:hAnsi="Times New Roman" w:cs="Times New Roman"/>
          <w:szCs w:val="20"/>
        </w:rPr>
        <w:t xml:space="preserve">Abbreviations: </w:t>
      </w:r>
      <w:r w:rsidRPr="0073529D">
        <w:rPr>
          <w:rFonts w:ascii="Times New Roman" w:hAnsi="Times New Roman" w:cs="Times New Roman"/>
          <w:bCs/>
          <w:szCs w:val="20"/>
          <w:lang w:val="en-CA"/>
        </w:rPr>
        <w:t>CLSA-SII=Canadian Longitudinal Study on Aging – Social Isolation Index</w:t>
      </w:r>
      <w:r>
        <w:rPr>
          <w:rFonts w:ascii="Times New Roman" w:hAnsi="Times New Roman" w:cs="Times New Roman"/>
          <w:bCs/>
          <w:szCs w:val="20"/>
          <w:lang w:val="en-CA"/>
        </w:rPr>
        <w:t>;</w:t>
      </w:r>
      <w:r w:rsidRPr="0073529D">
        <w:rPr>
          <w:rFonts w:ascii="Times New Roman" w:hAnsi="Times New Roman" w:cs="Times New Roman"/>
          <w:szCs w:val="20"/>
        </w:rPr>
        <w:t xml:space="preserve"> SD=Standard Deviation; </w:t>
      </w:r>
      <w:r>
        <w:rPr>
          <w:rFonts w:ascii="Times New Roman" w:hAnsi="Times New Roman" w:cs="Times New Roman"/>
          <w:szCs w:val="20"/>
        </w:rPr>
        <w:t xml:space="preserve">r=Coefficient of correlation; </w:t>
      </w:r>
      <w:r w:rsidRPr="0073529D">
        <w:rPr>
          <w:rFonts w:ascii="Times New Roman" w:hAnsi="Times New Roman" w:cs="Times New Roman"/>
          <w:szCs w:val="20"/>
        </w:rPr>
        <w:t xml:space="preserve">BMI=Body Mass Index; SWLS=Satisfaction with Life Scale; CES-D 9=Center for Epidemiology Studies Depression 9 Scale; </w:t>
      </w:r>
      <w:r w:rsidRPr="0073529D">
        <w:rPr>
          <w:rFonts w:ascii="Times New Roman" w:hAnsi="Times New Roman" w:cs="Times New Roman"/>
          <w:bCs/>
          <w:szCs w:val="20"/>
          <w:lang w:val="en-CA"/>
        </w:rPr>
        <w:t xml:space="preserve">AB SCREEN II=Abbreviated Seniors in the Community Risk Evaluation for Eating and Nutrition II; PASE=Physical Activity Scale for the Elderly score; DXA=Dual-Energy X-ray absorptiometry; BMD=Bone Mineral Density </w:t>
      </w:r>
    </w:p>
    <w:p w14:paraId="337D1311" w14:textId="77777777" w:rsidR="007F3A96" w:rsidRDefault="007F3A96" w:rsidP="007F3A96">
      <w:pPr>
        <w:jc w:val="left"/>
        <w:rPr>
          <w:rFonts w:ascii="Times New Roman" w:hAnsi="Times New Roman" w:cs="Times New Roman"/>
          <w:bCs/>
          <w:szCs w:val="20"/>
          <w:lang w:val="en-CA"/>
        </w:rPr>
      </w:pPr>
      <w:r>
        <w:rPr>
          <w:rFonts w:ascii="Times New Roman" w:hAnsi="Times New Roman" w:cs="Times New Roman" w:hint="eastAsia"/>
          <w:bCs/>
          <w:szCs w:val="20"/>
          <w:lang w:val="en-CA"/>
        </w:rPr>
        <w:t>B</w:t>
      </w:r>
      <w:r>
        <w:rPr>
          <w:rFonts w:ascii="Times New Roman" w:hAnsi="Times New Roman" w:cs="Times New Roman"/>
          <w:bCs/>
          <w:szCs w:val="20"/>
          <w:lang w:val="en-CA"/>
        </w:rPr>
        <w:t>inary and dichotomous variables were tested using a T-test, category variables were tested using Welch’s ANOVA, and continuous variables were tested using Pearson correlation.</w:t>
      </w:r>
    </w:p>
    <w:p w14:paraId="60513F3A" w14:textId="77777777" w:rsidR="007F3A96" w:rsidRPr="0073529D" w:rsidRDefault="007F3A96" w:rsidP="007F3A96">
      <w:pPr>
        <w:jc w:val="left"/>
        <w:rPr>
          <w:rFonts w:ascii="Times New Roman" w:hAnsi="Times New Roman" w:cs="Times New Roman"/>
          <w:bCs/>
          <w:szCs w:val="20"/>
          <w:lang w:val="en-CA"/>
        </w:rPr>
      </w:pPr>
      <w:r w:rsidRPr="0073529D">
        <w:rPr>
          <w:rFonts w:ascii="Times New Roman" w:hAnsi="Times New Roman" w:cs="Times New Roman"/>
          <w:bCs/>
          <w:szCs w:val="20"/>
          <w:lang w:val="en-CA"/>
        </w:rPr>
        <w:t>Non-weighted results.</w:t>
      </w:r>
    </w:p>
    <w:p w14:paraId="39FC00C9" w14:textId="77777777" w:rsidR="00A50C06" w:rsidRDefault="00A50C06"/>
    <w:sectPr w:rsidR="00A50C0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A96"/>
    <w:rsid w:val="007F3A96"/>
    <w:rsid w:val="00A50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FD5288"/>
  <w15:chartTrackingRefBased/>
  <w15:docId w15:val="{8939EDD9-EEE8-4421-89FC-BD846E153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3A96"/>
    <w:pPr>
      <w:widowControl w:val="0"/>
      <w:wordWrap w:val="0"/>
      <w:autoSpaceDE w:val="0"/>
      <w:autoSpaceDN w:val="0"/>
      <w:spacing w:after="0" w:line="240" w:lineRule="auto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F3A96"/>
    <w:pPr>
      <w:spacing w:after="0" w:line="240" w:lineRule="auto"/>
    </w:pPr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6</Words>
  <Characters>2320</Characters>
  <Application>Microsoft Office Word</Application>
  <DocSecurity>0</DocSecurity>
  <Lines>19</Lines>
  <Paragraphs>5</Paragraphs>
  <ScaleCrop>false</ScaleCrop>
  <Company/>
  <LinksUpToDate>false</LinksUpToDate>
  <CharactersWithSpaces>2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reum Lee</dc:creator>
  <cp:keywords/>
  <dc:description/>
  <cp:lastModifiedBy>Ahreum Lee</cp:lastModifiedBy>
  <cp:revision>1</cp:revision>
  <dcterms:created xsi:type="dcterms:W3CDTF">2023-10-04T14:28:00Z</dcterms:created>
  <dcterms:modified xsi:type="dcterms:W3CDTF">2023-10-04T14:29:00Z</dcterms:modified>
</cp:coreProperties>
</file>